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C95" w:rsidRDefault="000339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B85AB4">
        <w:rPr>
          <w:rFonts w:ascii="Times New Roman" w:hAnsi="Times New Roman" w:cs="Times New Roman" w:hint="eastAsia"/>
          <w:szCs w:val="21"/>
        </w:rPr>
        <w:t>5</w:t>
      </w:r>
      <w:r w:rsidR="00A554F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preferred term of </w:t>
      </w:r>
      <w:r>
        <w:rPr>
          <w:rFonts w:ascii="Times New Roman" w:hAnsi="Times New Roman" w:cs="Times New Roman" w:hint="eastAsia"/>
          <w:kern w:val="0"/>
          <w:szCs w:val="21"/>
        </w:rPr>
        <w:t>cardiac failure used in this study.</w:t>
      </w:r>
    </w:p>
    <w:tbl>
      <w:tblPr>
        <w:tblW w:w="8429" w:type="dxa"/>
        <w:tblInd w:w="93" w:type="dxa"/>
        <w:tblLook w:val="04A0"/>
      </w:tblPr>
      <w:tblGrid>
        <w:gridCol w:w="1861"/>
        <w:gridCol w:w="4824"/>
        <w:gridCol w:w="1744"/>
      </w:tblGrid>
      <w:tr w:rsidR="00C76C95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C95" w:rsidRDefault="00C76C95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6C95" w:rsidRDefault="000339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C95" w:rsidRDefault="000339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left ventricular failur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308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pulmonary oedem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102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right 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308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asthm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2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5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failure acu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5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failure chroni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5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failure congestiv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5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failure high outpu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6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genic sh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62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hepatic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248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pulmonary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109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renal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823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left 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308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right 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308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patopath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405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 pulmon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096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 pulmonale acu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096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 pulmonale chroni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097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jection fraction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052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jugular reflux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144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411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ardiac output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489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atal cardiac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78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structive sh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370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oedem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742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oedema neona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045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ation associated cardiac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620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ejection fraction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533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916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ricular fail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095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ificial heart impla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206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ial natriuretic peptid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1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ial natriuretic peptid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1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dopnoe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781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in natriuretic peptid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0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in natriuretic peptid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0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cirrh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493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contractility modulation therap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745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device reprogrammi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188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75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index decrease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7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3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output decreased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59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resynchronisation therap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986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ventricul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4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ventriculogram left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9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ventriculogram right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44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megal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63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-respiratory distre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87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thoracic ratio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64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venous pressur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798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sinus dila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261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stolic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233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latation ventric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301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spnoea paroxysmal nocturn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397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transpla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931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c vein dila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911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lantable cardiac monitor replacem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200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ardiac pressur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90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ular vein disten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986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diastolic collap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098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dila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004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69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enlargem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058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respiratory tract conges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556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cardial depres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914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turnal dyspnoe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23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terminal prohormone brain natriuretic peptid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166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terminal prohormone brain natriuretic peptid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166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dem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0095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dema blist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003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dema due to cardiac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63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dema neona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131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dema peripher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0124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thopnoe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112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heral oedema neona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977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heral swelli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8959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 cardiac arrest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820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hormone brain natriuretic peptid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778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hormone brain natriuretic peptid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778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conges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736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diastolic collap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613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dila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422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dysfunctio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8597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5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ventricular enlargement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058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n myocardial perfusion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150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 volume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224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ical ventricular restor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821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143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 pressur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723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 pressure jugular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7238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 pressure jugular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7240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ricular assist device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2371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ricular compliance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0992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ricular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905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ricular dyssynchron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1186</w:t>
            </w:r>
          </w:p>
        </w:tc>
      </w:tr>
      <w:tr w:rsidR="00C76C95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6C95" w:rsidRDefault="0003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ll motion score index abnorma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6C95" w:rsidRDefault="00033914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016</w:t>
            </w:r>
          </w:p>
        </w:tc>
      </w:tr>
    </w:tbl>
    <w:p w:rsidR="00C76C95" w:rsidRDefault="00C76C95">
      <w:pPr>
        <w:rPr>
          <w:rFonts w:ascii="Times New Roman" w:hAnsi="Times New Roman" w:cs="Times New Roman"/>
        </w:rPr>
      </w:pPr>
    </w:p>
    <w:sectPr w:rsidR="00C76C95" w:rsidSect="00C76C9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6C8" w:rsidRDefault="004276C8" w:rsidP="00C76C95">
      <w:r>
        <w:separator/>
      </w:r>
    </w:p>
  </w:endnote>
  <w:endnote w:type="continuationSeparator" w:id="1">
    <w:p w:rsidR="004276C8" w:rsidRDefault="004276C8" w:rsidP="00C76C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C95" w:rsidRDefault="00942557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C76C95" w:rsidRDefault="00942557">
                <w:pPr>
                  <w:pStyle w:val="a3"/>
                </w:pPr>
                <w:r>
                  <w:fldChar w:fldCharType="begin"/>
                </w:r>
                <w:r w:rsidR="00033914">
                  <w:instrText xml:space="preserve"> PAGE  \* MERGEFORMAT </w:instrText>
                </w:r>
                <w:r>
                  <w:fldChar w:fldCharType="separate"/>
                </w:r>
                <w:r w:rsidR="00B85AB4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6C8" w:rsidRDefault="004276C8" w:rsidP="00C76C95">
      <w:r>
        <w:separator/>
      </w:r>
    </w:p>
  </w:footnote>
  <w:footnote w:type="continuationSeparator" w:id="1">
    <w:p w:rsidR="004276C8" w:rsidRDefault="004276C8" w:rsidP="00C76C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6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3754F1"/>
    <w:rsid w:val="00006E89"/>
    <w:rsid w:val="0001314C"/>
    <w:rsid w:val="000169B4"/>
    <w:rsid w:val="00033914"/>
    <w:rsid w:val="00076036"/>
    <w:rsid w:val="00092E08"/>
    <w:rsid w:val="000A402E"/>
    <w:rsid w:val="000B104C"/>
    <w:rsid w:val="000C31C0"/>
    <w:rsid w:val="000E1D72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42E1"/>
    <w:rsid w:val="00184E35"/>
    <w:rsid w:val="002022FF"/>
    <w:rsid w:val="00206B66"/>
    <w:rsid w:val="00236D42"/>
    <w:rsid w:val="00261F48"/>
    <w:rsid w:val="00283A96"/>
    <w:rsid w:val="00284455"/>
    <w:rsid w:val="00286EE6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42526C"/>
    <w:rsid w:val="004276C8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FF7"/>
    <w:rsid w:val="005665E9"/>
    <w:rsid w:val="00573184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D5A"/>
    <w:rsid w:val="008D4119"/>
    <w:rsid w:val="008D72DE"/>
    <w:rsid w:val="008F7F22"/>
    <w:rsid w:val="00900260"/>
    <w:rsid w:val="00942557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554F8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85AB4"/>
    <w:rsid w:val="00B95934"/>
    <w:rsid w:val="00BA1554"/>
    <w:rsid w:val="00BB13C0"/>
    <w:rsid w:val="00BC5323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76C95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  <w:rsid w:val="0BDE34E2"/>
    <w:rsid w:val="134F1A18"/>
    <w:rsid w:val="3E1D1937"/>
    <w:rsid w:val="49C125FF"/>
    <w:rsid w:val="4C592213"/>
    <w:rsid w:val="57610389"/>
    <w:rsid w:val="5A154038"/>
    <w:rsid w:val="72236DF8"/>
    <w:rsid w:val="728C6FFB"/>
    <w:rsid w:val="72DB73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9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76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C76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6C9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76C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26</Characters>
  <Application>Microsoft Office Word</Application>
  <DocSecurity>0</DocSecurity>
  <Lines>28</Lines>
  <Paragraphs>8</Paragraphs>
  <ScaleCrop>false</ScaleCrop>
  <Company>Sky123.Org</Company>
  <LinksUpToDate>false</LinksUpToDate>
  <CharactersWithSpaces>4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9</cp:revision>
  <dcterms:created xsi:type="dcterms:W3CDTF">2020-07-14T06:27:00Z</dcterms:created>
  <dcterms:modified xsi:type="dcterms:W3CDTF">2021-12-08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22E17C9B5C94DB7872EE1E52C617D67</vt:lpwstr>
  </property>
</Properties>
</file>